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4EFC7" w14:textId="7490B6D5" w:rsidR="00AA6FEC" w:rsidRDefault="00AA6FEC" w:rsidP="00AA6FEC">
      <w:pPr>
        <w:rPr>
          <w:b/>
        </w:rPr>
      </w:pPr>
      <w:r>
        <w:rPr>
          <w:b/>
        </w:rPr>
        <w:t xml:space="preserve">Supplementary </w:t>
      </w:r>
      <w:r w:rsidR="00F53A11">
        <w:rPr>
          <w:b/>
        </w:rPr>
        <w:t>Materials</w:t>
      </w:r>
      <w:r>
        <w:rPr>
          <w:b/>
        </w:rPr>
        <w:t>:</w:t>
      </w:r>
    </w:p>
    <w:p w14:paraId="724F5AA4" w14:textId="77777777" w:rsidR="00AA6FEC" w:rsidRDefault="00AA6FEC" w:rsidP="00AA6FEC">
      <w:pPr>
        <w:spacing w:after="0"/>
      </w:pPr>
    </w:p>
    <w:p w14:paraId="69552C01" w14:textId="77777777" w:rsidR="00AA6FEC" w:rsidRDefault="00AA6FEC" w:rsidP="00AA6FEC">
      <w:pPr>
        <w:spacing w:after="0"/>
        <w:rPr>
          <w:b/>
        </w:rPr>
      </w:pPr>
      <w:r>
        <w:rPr>
          <w:b/>
        </w:rPr>
        <w:t>Table 1</w:t>
      </w:r>
      <w:r>
        <w:rPr>
          <w:b/>
        </w:rPr>
        <w:tab/>
        <w:t>Descriptive stats for merged NBS &amp; RA datasets</w:t>
      </w:r>
      <w:r>
        <w:rPr>
          <w:b/>
        </w:rPr>
        <w:tab/>
      </w:r>
    </w:p>
    <w:tbl>
      <w:tblPr>
        <w:tblW w:w="54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04"/>
        <w:gridCol w:w="1496"/>
      </w:tblGrid>
      <w:tr w:rsidR="00AA6FEC" w14:paraId="66EE7CA5" w14:textId="77777777" w:rsidTr="00161A4E"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607E5" w14:textId="77777777" w:rsidR="00AA6FEC" w:rsidRDefault="00AA6FEC" w:rsidP="00161A4E">
            <w:r>
              <w:t>number of genotyp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99463" w14:textId="77777777" w:rsidR="00AA6FEC" w:rsidRDefault="00AA6FEC" w:rsidP="00161A4E">
            <w:r>
              <w:t>1,671,022,040</w:t>
            </w:r>
          </w:p>
        </w:tc>
      </w:tr>
      <w:tr w:rsidR="00AA6FEC" w14:paraId="4345668D" w14:textId="77777777" w:rsidTr="00161A4E"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0A83F" w14:textId="77777777" w:rsidR="00AA6FEC" w:rsidRDefault="00AA6FEC" w:rsidP="00161A4E">
            <w:r>
              <w:t>number of variabl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35EB6" w14:textId="77777777" w:rsidR="00AA6FEC" w:rsidRDefault="00AA6FEC" w:rsidP="00161A4E">
            <w:r>
              <w:t>500,306</w:t>
            </w:r>
          </w:p>
        </w:tc>
      </w:tr>
      <w:tr w:rsidR="00AA6FEC" w14:paraId="61571D5E" w14:textId="77777777" w:rsidTr="00161A4E"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C0191" w14:textId="77777777" w:rsidR="00AA6FEC" w:rsidRDefault="00AA6FEC" w:rsidP="00161A4E">
            <w:r>
              <w:t>number of subject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5096B" w14:textId="77777777" w:rsidR="00AA6FEC" w:rsidRDefault="00AA6FEC" w:rsidP="00161A4E">
            <w:r>
              <w:t>3,340</w:t>
            </w:r>
          </w:p>
        </w:tc>
      </w:tr>
      <w:tr w:rsidR="00AA6FEC" w14:paraId="4FC5F62C" w14:textId="77777777" w:rsidTr="00161A4E"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E94A2" w14:textId="77777777" w:rsidR="00AA6FEC" w:rsidRDefault="00AA6FEC" w:rsidP="00161A4E">
            <w:r>
              <w:t>% Genotypes with call probability &lt; 95%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903DC" w14:textId="77777777" w:rsidR="00AA6FEC" w:rsidRDefault="00AA6FEC" w:rsidP="00161A4E">
            <w:r>
              <w:t>1.92 %</w:t>
            </w:r>
          </w:p>
        </w:tc>
      </w:tr>
      <w:tr w:rsidR="00AA6FEC" w14:paraId="4DF833B4" w14:textId="77777777" w:rsidTr="00161A4E"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1DB5C" w14:textId="77777777" w:rsidR="00AA6FEC" w:rsidRDefault="00AA6FEC" w:rsidP="00161A4E">
            <w:r>
              <w:t>% Genotypes with call probability &lt; 100%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94F69" w14:textId="77777777" w:rsidR="00AA6FEC" w:rsidRDefault="00AA6FEC" w:rsidP="00161A4E">
            <w:r>
              <w:t xml:space="preserve">5.03 % </w:t>
            </w:r>
          </w:p>
        </w:tc>
      </w:tr>
    </w:tbl>
    <w:p w14:paraId="45E461F2" w14:textId="77777777" w:rsidR="00AA6FEC" w:rsidRDefault="00AA6FEC" w:rsidP="00AA6FEC">
      <w:pPr>
        <w:spacing w:after="0"/>
      </w:pPr>
    </w:p>
    <w:p w14:paraId="658E6DC8" w14:textId="77777777" w:rsidR="00AA6FEC" w:rsidRDefault="00AA6FEC" w:rsidP="00AA6FEC">
      <w:pPr>
        <w:spacing w:after="0"/>
      </w:pPr>
    </w:p>
    <w:p w14:paraId="24168EF0" w14:textId="77777777" w:rsidR="00AA6FEC" w:rsidRDefault="00AA6FEC" w:rsidP="00AA6FEC">
      <w:pPr>
        <w:spacing w:after="0"/>
        <w:rPr>
          <w:b/>
        </w:rPr>
      </w:pPr>
      <w:r>
        <w:rPr>
          <w:b/>
        </w:rPr>
        <w:t>Table 2</w:t>
      </w:r>
      <w:r>
        <w:rPr>
          <w:b/>
        </w:rPr>
        <w:tab/>
        <w:t>Chromosomal location of available variables</w:t>
      </w:r>
    </w:p>
    <w:tbl>
      <w:tblPr>
        <w:tblW w:w="32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2"/>
        <w:gridCol w:w="2077"/>
      </w:tblGrid>
      <w:tr w:rsidR="00AA6FEC" w14:paraId="3445BCFD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65BA4" w14:textId="77777777" w:rsidR="00AA6FEC" w:rsidRDefault="00AA6FEC" w:rsidP="00161A4E">
            <w:pPr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65CE0" w14:textId="77777777" w:rsidR="00AA6FEC" w:rsidRDefault="00AA6FEC" w:rsidP="00161A4E">
            <w:pPr>
              <w:rPr>
                <w:b/>
              </w:rPr>
            </w:pPr>
            <w:r>
              <w:rPr>
                <w:b/>
              </w:rPr>
              <w:t>Number of variables</w:t>
            </w:r>
          </w:p>
        </w:tc>
      </w:tr>
      <w:tr w:rsidR="00AA6FEC" w14:paraId="5FACC0C8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017EA" w14:textId="77777777" w:rsidR="00AA6FEC" w:rsidRDefault="00AA6FEC" w:rsidP="00161A4E">
            <w:r>
              <w:t>Autosomes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25C53" w14:textId="77777777" w:rsidR="00AA6FEC" w:rsidRDefault="00AA6FEC" w:rsidP="00161A4E">
            <w:r>
              <w:t>490,032</w:t>
            </w:r>
          </w:p>
        </w:tc>
      </w:tr>
      <w:tr w:rsidR="00AA6FEC" w14:paraId="660256C2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C9054" w14:textId="77777777" w:rsidR="00AA6FEC" w:rsidRDefault="00AA6FEC" w:rsidP="00161A4E">
            <w:r>
              <w:t>X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9878F" w14:textId="77777777" w:rsidR="00AA6FEC" w:rsidRDefault="00AA6FEC" w:rsidP="00161A4E">
            <w:r>
              <w:t>10,274</w:t>
            </w:r>
          </w:p>
        </w:tc>
      </w:tr>
      <w:tr w:rsidR="00AA6FEC" w14:paraId="70468D90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745AB" w14:textId="77777777" w:rsidR="00AA6FEC" w:rsidRDefault="00AA6FEC" w:rsidP="00161A4E">
            <w:r>
              <w:t>1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867E5" w14:textId="77777777" w:rsidR="00AA6FEC" w:rsidRDefault="00AA6FEC" w:rsidP="00161A4E">
            <w:r>
              <w:t>40220</w:t>
            </w:r>
          </w:p>
        </w:tc>
      </w:tr>
      <w:tr w:rsidR="00AA6FEC" w14:paraId="7F1DFF46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1C832" w14:textId="77777777" w:rsidR="00AA6FEC" w:rsidRDefault="00AA6FEC" w:rsidP="00161A4E">
            <w:r>
              <w:t>2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9FBD0" w14:textId="77777777" w:rsidR="00AA6FEC" w:rsidRDefault="00AA6FEC" w:rsidP="00161A4E">
            <w:r>
              <w:t>41400</w:t>
            </w:r>
          </w:p>
        </w:tc>
      </w:tr>
      <w:tr w:rsidR="00AA6FEC" w14:paraId="4D4279B8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720C8" w14:textId="77777777" w:rsidR="00AA6FEC" w:rsidRDefault="00AA6FEC" w:rsidP="00161A4E">
            <w:r>
              <w:t>3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17857" w14:textId="77777777" w:rsidR="00AA6FEC" w:rsidRDefault="00AA6FEC" w:rsidP="00161A4E">
            <w:r>
              <w:t>33801</w:t>
            </w:r>
          </w:p>
        </w:tc>
      </w:tr>
      <w:tr w:rsidR="00AA6FEC" w14:paraId="1405802B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47910" w14:textId="77777777" w:rsidR="00AA6FEC" w:rsidRDefault="00AA6FEC" w:rsidP="00161A4E">
            <w:r>
              <w:t>4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51FE5" w14:textId="77777777" w:rsidR="00AA6FEC" w:rsidRDefault="00AA6FEC" w:rsidP="00161A4E">
            <w:r>
              <w:t>32334</w:t>
            </w:r>
          </w:p>
        </w:tc>
      </w:tr>
      <w:tr w:rsidR="00AA6FEC" w14:paraId="1540DCB8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29B5B" w14:textId="77777777" w:rsidR="00AA6FEC" w:rsidRDefault="00AA6FEC" w:rsidP="00161A4E">
            <w:r>
              <w:t>5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ED292" w14:textId="77777777" w:rsidR="00AA6FEC" w:rsidRDefault="00AA6FEC" w:rsidP="00161A4E">
            <w:r>
              <w:t>32056</w:t>
            </w:r>
          </w:p>
        </w:tc>
      </w:tr>
      <w:tr w:rsidR="00AA6FEC" w14:paraId="35ED2F63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042BA" w14:textId="77777777" w:rsidR="00AA6FEC" w:rsidRDefault="00AA6FEC" w:rsidP="00161A4E">
            <w:r>
              <w:t>6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CC924" w14:textId="77777777" w:rsidR="00AA6FEC" w:rsidRDefault="00AA6FEC" w:rsidP="00161A4E">
            <w:r>
              <w:t>31470</w:t>
            </w:r>
          </w:p>
        </w:tc>
      </w:tr>
      <w:tr w:rsidR="00AA6FEC" w14:paraId="37E24FA2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FC37A" w14:textId="77777777" w:rsidR="00AA6FEC" w:rsidRDefault="00AA6FEC" w:rsidP="00161A4E">
            <w:r>
              <w:t>7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B0959" w14:textId="77777777" w:rsidR="00AA6FEC" w:rsidRDefault="00AA6FEC" w:rsidP="00161A4E">
            <w:r>
              <w:t>25835</w:t>
            </w:r>
          </w:p>
        </w:tc>
      </w:tr>
      <w:tr w:rsidR="00AA6FEC" w14:paraId="080EEFE1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5CB74" w14:textId="77777777" w:rsidR="00AA6FEC" w:rsidRDefault="00AA6FEC" w:rsidP="00161A4E">
            <w:r>
              <w:t>8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ACD32" w14:textId="77777777" w:rsidR="00AA6FEC" w:rsidRDefault="00AA6FEC" w:rsidP="00161A4E">
            <w:r>
              <w:t>27457</w:t>
            </w:r>
          </w:p>
        </w:tc>
      </w:tr>
      <w:tr w:rsidR="00AA6FEC" w14:paraId="16737443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53D64" w14:textId="77777777" w:rsidR="00AA6FEC" w:rsidRDefault="00AA6FEC" w:rsidP="00161A4E">
            <w:r>
              <w:t>9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0F714" w14:textId="77777777" w:rsidR="00AA6FEC" w:rsidRDefault="00AA6FEC" w:rsidP="00161A4E">
            <w:r>
              <w:t>22864</w:t>
            </w:r>
          </w:p>
        </w:tc>
      </w:tr>
      <w:tr w:rsidR="00AA6FEC" w14:paraId="6EB411F3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FF871" w14:textId="77777777" w:rsidR="00AA6FEC" w:rsidRDefault="00AA6FEC" w:rsidP="00161A4E">
            <w:r>
              <w:t>1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AF98B" w14:textId="77777777" w:rsidR="00AA6FEC" w:rsidRDefault="00AA6FEC" w:rsidP="00161A4E">
            <w:r>
              <w:t>28501</w:t>
            </w:r>
          </w:p>
        </w:tc>
      </w:tr>
      <w:tr w:rsidR="00AA6FEC" w14:paraId="660C2CFA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189EC" w14:textId="77777777" w:rsidR="00AA6FEC" w:rsidRDefault="00AA6FEC" w:rsidP="00161A4E">
            <w:r>
              <w:t>11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4D2E9" w14:textId="77777777" w:rsidR="00AA6FEC" w:rsidRDefault="00AA6FEC" w:rsidP="00161A4E">
            <w:r>
              <w:t>26273</w:t>
            </w:r>
          </w:p>
        </w:tc>
      </w:tr>
      <w:tr w:rsidR="00AA6FEC" w14:paraId="3E41E68C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66814" w14:textId="77777777" w:rsidR="00AA6FEC" w:rsidRDefault="00AA6FEC" w:rsidP="00161A4E">
            <w:r>
              <w:t>12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3D1BB" w14:textId="77777777" w:rsidR="00AA6FEC" w:rsidRDefault="00AA6FEC" w:rsidP="00161A4E">
            <w:r>
              <w:t>24954</w:t>
            </w:r>
          </w:p>
        </w:tc>
      </w:tr>
      <w:tr w:rsidR="00AA6FEC" w14:paraId="732EB138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66D1E" w14:textId="77777777" w:rsidR="00AA6FEC" w:rsidRDefault="00AA6FEC" w:rsidP="00161A4E">
            <w:r>
              <w:t>13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4CCBA" w14:textId="77777777" w:rsidR="00AA6FEC" w:rsidRDefault="00AA6FEC" w:rsidP="00161A4E">
            <w:r>
              <w:t>19188</w:t>
            </w:r>
          </w:p>
        </w:tc>
      </w:tr>
      <w:tr w:rsidR="00AA6FEC" w14:paraId="649DEABC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198C8" w14:textId="77777777" w:rsidR="00AA6FEC" w:rsidRDefault="00AA6FEC" w:rsidP="00161A4E">
            <w:r>
              <w:t>14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F1464" w14:textId="77777777" w:rsidR="00AA6FEC" w:rsidRDefault="00AA6FEC" w:rsidP="00161A4E">
            <w:r>
              <w:t>15721</w:t>
            </w:r>
          </w:p>
        </w:tc>
      </w:tr>
      <w:tr w:rsidR="00AA6FEC" w14:paraId="3F740617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32729" w14:textId="77777777" w:rsidR="00AA6FEC" w:rsidRDefault="00AA6FEC" w:rsidP="00161A4E">
            <w:r>
              <w:t>15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202D9" w14:textId="77777777" w:rsidR="00AA6FEC" w:rsidRDefault="00AA6FEC" w:rsidP="00161A4E">
            <w:r>
              <w:t>14356</w:t>
            </w:r>
          </w:p>
        </w:tc>
      </w:tr>
      <w:tr w:rsidR="00AA6FEC" w14:paraId="7A8E64AC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A703A" w14:textId="77777777" w:rsidR="00AA6FEC" w:rsidRDefault="00AA6FEC" w:rsidP="00161A4E">
            <w:r>
              <w:t>16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05309" w14:textId="77777777" w:rsidR="00AA6FEC" w:rsidRDefault="00AA6FEC" w:rsidP="00161A4E">
            <w:r>
              <w:t>15309</w:t>
            </w:r>
          </w:p>
        </w:tc>
      </w:tr>
      <w:tr w:rsidR="00AA6FEC" w14:paraId="5779EA9B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9039C" w14:textId="77777777" w:rsidR="00AA6FEC" w:rsidRDefault="00AA6FEC" w:rsidP="00161A4E">
            <w:r>
              <w:t>17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C4B85" w14:textId="77777777" w:rsidR="00AA6FEC" w:rsidRDefault="00AA6FEC" w:rsidP="00161A4E">
            <w:r>
              <w:t>11281</w:t>
            </w:r>
          </w:p>
        </w:tc>
      </w:tr>
      <w:tr w:rsidR="00AA6FEC" w14:paraId="3E8B4221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A2C79" w14:textId="77777777" w:rsidR="00AA6FEC" w:rsidRDefault="00AA6FEC" w:rsidP="00161A4E">
            <w:r>
              <w:t>18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91AF1" w14:textId="77777777" w:rsidR="00AA6FEC" w:rsidRDefault="00AA6FEC" w:rsidP="00161A4E">
            <w:r>
              <w:t>14881</w:t>
            </w:r>
          </w:p>
        </w:tc>
      </w:tr>
      <w:tr w:rsidR="00AA6FEC" w14:paraId="46744061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4B6C3" w14:textId="77777777" w:rsidR="00AA6FEC" w:rsidRDefault="00AA6FEC" w:rsidP="00161A4E">
            <w:r>
              <w:t>19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461AF" w14:textId="77777777" w:rsidR="00AA6FEC" w:rsidRDefault="00AA6FEC" w:rsidP="00161A4E">
            <w:r>
              <w:t>6399</w:t>
            </w:r>
          </w:p>
        </w:tc>
      </w:tr>
      <w:tr w:rsidR="00AA6FEC" w14:paraId="12D8925B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69FDA" w14:textId="77777777" w:rsidR="00AA6FEC" w:rsidRDefault="00AA6FEC" w:rsidP="00161A4E">
            <w:r>
              <w:t>2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F6D7F" w14:textId="77777777" w:rsidR="00AA6FEC" w:rsidRDefault="00AA6FEC" w:rsidP="00161A4E">
            <w:r>
              <w:t>12400</w:t>
            </w:r>
          </w:p>
        </w:tc>
      </w:tr>
      <w:tr w:rsidR="00AA6FEC" w14:paraId="6D8AB1BE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37225" w14:textId="77777777" w:rsidR="00AA6FEC" w:rsidRDefault="00AA6FEC" w:rsidP="00161A4E">
            <w:r>
              <w:lastRenderedPageBreak/>
              <w:t>21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EBB0C" w14:textId="77777777" w:rsidR="00AA6FEC" w:rsidRDefault="00AA6FEC" w:rsidP="00161A4E">
            <w:r>
              <w:t>7125</w:t>
            </w:r>
          </w:p>
        </w:tc>
      </w:tr>
      <w:tr w:rsidR="00AA6FEC" w14:paraId="04113ACD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1C5EC" w14:textId="77777777" w:rsidR="00AA6FEC" w:rsidRDefault="00AA6FEC" w:rsidP="00161A4E">
            <w:r>
              <w:t>22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2F156" w14:textId="77777777" w:rsidR="00AA6FEC" w:rsidRDefault="00AA6FEC" w:rsidP="00161A4E">
            <w:r>
              <w:t>6207</w:t>
            </w:r>
          </w:p>
        </w:tc>
      </w:tr>
    </w:tbl>
    <w:p w14:paraId="240973AF" w14:textId="77777777" w:rsidR="00AA6FEC" w:rsidRDefault="00AA6FEC" w:rsidP="00AA6FEC">
      <w:pPr>
        <w:spacing w:after="0"/>
      </w:pPr>
      <w:r>
        <w:br/>
      </w:r>
    </w:p>
    <w:p w14:paraId="19A7D6AB" w14:textId="77777777" w:rsidR="00AA6FEC" w:rsidRDefault="00AA6FEC" w:rsidP="00AA6FEC">
      <w:pPr>
        <w:spacing w:after="0"/>
        <w:rPr>
          <w:b/>
        </w:rPr>
      </w:pPr>
      <w:r>
        <w:rPr>
          <w:b/>
        </w:rPr>
        <w:t>Table 3 Subjects part of the RA/HapMap co-analysis</w:t>
      </w:r>
    </w:p>
    <w:tbl>
      <w:tblPr>
        <w:tblW w:w="48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1746"/>
        <w:gridCol w:w="2016"/>
      </w:tblGrid>
      <w:tr w:rsidR="00AA6FEC" w14:paraId="421434CA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32CA5" w14:textId="77777777" w:rsidR="00AA6FEC" w:rsidRDefault="00AA6FEC" w:rsidP="00161A4E">
            <w:pPr>
              <w:rPr>
                <w:b/>
              </w:rPr>
            </w:pPr>
            <w:r>
              <w:rPr>
                <w:b/>
              </w:rPr>
              <w:t xml:space="preserve">Collection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49D91" w14:textId="77777777" w:rsidR="00AA6FEC" w:rsidRDefault="00AA6FEC" w:rsidP="00161A4E">
            <w:pPr>
              <w:rPr>
                <w:b/>
              </w:rPr>
            </w:pPr>
            <w:r>
              <w:rPr>
                <w:b/>
              </w:rPr>
              <w:t xml:space="preserve">Cohort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DA588" w14:textId="77777777" w:rsidR="00AA6FEC" w:rsidRDefault="00AA6FEC" w:rsidP="00161A4E">
            <w:pPr>
              <w:rPr>
                <w:b/>
              </w:rPr>
            </w:pPr>
            <w:r>
              <w:rPr>
                <w:b/>
              </w:rPr>
              <w:t xml:space="preserve">Number of Subjects </w:t>
            </w:r>
          </w:p>
        </w:tc>
      </w:tr>
      <w:tr w:rsidR="00AA6FEC" w14:paraId="3399AF59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9EFD1" w14:textId="77777777" w:rsidR="00AA6FEC" w:rsidRDefault="00AA6FEC" w:rsidP="00161A4E">
            <w:r>
              <w:t xml:space="preserve">HapMap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1F4DF" w14:textId="77777777" w:rsidR="00AA6FEC" w:rsidRDefault="00AA6FEC" w:rsidP="00161A4E">
            <w:r>
              <w:t>CEU (Caucasians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C07F2" w14:textId="77777777" w:rsidR="00AA6FEC" w:rsidRDefault="00AA6FEC" w:rsidP="00161A4E">
            <w:r>
              <w:t>172</w:t>
            </w:r>
          </w:p>
        </w:tc>
      </w:tr>
      <w:tr w:rsidR="00AA6FEC" w14:paraId="6B96C3BC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8BA68" w14:textId="77777777" w:rsidR="00AA6FEC" w:rsidRDefault="00AA6FEC" w:rsidP="00161A4E">
            <w:r>
              <w:t xml:space="preserve">HapMap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3EFC9" w14:textId="77777777" w:rsidR="00AA6FEC" w:rsidRDefault="00AA6FEC" w:rsidP="00161A4E">
            <w:r>
              <w:t>CHB (Chines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2E137" w14:textId="77777777" w:rsidR="00AA6FEC" w:rsidRDefault="00AA6FEC" w:rsidP="00161A4E">
            <w:r>
              <w:t>44</w:t>
            </w:r>
          </w:p>
        </w:tc>
      </w:tr>
      <w:tr w:rsidR="00AA6FEC" w14:paraId="4EA58FCB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FEB73" w14:textId="77777777" w:rsidR="00AA6FEC" w:rsidRDefault="00AA6FEC" w:rsidP="00161A4E">
            <w:r>
              <w:t xml:space="preserve">HapMap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860D6" w14:textId="77777777" w:rsidR="00AA6FEC" w:rsidRDefault="00AA6FEC" w:rsidP="00161A4E">
            <w:proofErr w:type="gramStart"/>
            <w:r>
              <w:t>JPT  (</w:t>
            </w:r>
            <w:proofErr w:type="gramEnd"/>
            <w:r>
              <w:t>Japanes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7C537" w14:textId="77777777" w:rsidR="00AA6FEC" w:rsidRDefault="00AA6FEC" w:rsidP="00161A4E">
            <w:r>
              <w:t>40</w:t>
            </w:r>
          </w:p>
        </w:tc>
      </w:tr>
      <w:tr w:rsidR="00AA6FEC" w14:paraId="09E6A2E7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A3D28" w14:textId="77777777" w:rsidR="00AA6FEC" w:rsidRDefault="00AA6FEC" w:rsidP="00161A4E">
            <w:r>
              <w:t>HapMap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8FC47" w14:textId="77777777" w:rsidR="00AA6FEC" w:rsidRDefault="00AA6FEC" w:rsidP="00161A4E">
            <w:r>
              <w:t>TSI (Tuscan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2F3F9" w14:textId="77777777" w:rsidR="00AA6FEC" w:rsidRDefault="00AA6FEC" w:rsidP="00161A4E">
            <w:r>
              <w:t>48</w:t>
            </w:r>
          </w:p>
        </w:tc>
      </w:tr>
      <w:tr w:rsidR="00AA6FEC" w14:paraId="03C5A04D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42CBD" w14:textId="77777777" w:rsidR="00AA6FEC" w:rsidRDefault="00AA6FEC" w:rsidP="00161A4E">
            <w:r>
              <w:t xml:space="preserve">HapMap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55108" w14:textId="77777777" w:rsidR="00AA6FEC" w:rsidRDefault="00AA6FEC" w:rsidP="00161A4E">
            <w:r>
              <w:t>YRI (Africans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2A234" w14:textId="77777777" w:rsidR="00AA6FEC" w:rsidRDefault="00AA6FEC" w:rsidP="00161A4E">
            <w:r>
              <w:t>85</w:t>
            </w:r>
          </w:p>
        </w:tc>
      </w:tr>
      <w:tr w:rsidR="00AA6FEC" w14:paraId="043337E2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363BE" w14:textId="77777777" w:rsidR="00AA6FEC" w:rsidRDefault="00AA6FEC" w:rsidP="00161A4E">
            <w:r>
              <w:t>WTCCC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64B96" w14:textId="77777777" w:rsidR="00AA6FEC" w:rsidRDefault="00AA6FEC" w:rsidP="00161A4E">
            <w:r>
              <w:t>NB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E91FC" w14:textId="77777777" w:rsidR="00AA6FEC" w:rsidRDefault="00AA6FEC" w:rsidP="00161A4E">
            <w:r>
              <w:t>1473</w:t>
            </w:r>
          </w:p>
        </w:tc>
      </w:tr>
      <w:tr w:rsidR="00AA6FEC" w14:paraId="11D21262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38995" w14:textId="77777777" w:rsidR="00AA6FEC" w:rsidRDefault="00AA6FEC" w:rsidP="00161A4E">
            <w:r>
              <w:t>WTCCC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1E09D" w14:textId="77777777" w:rsidR="00AA6FEC" w:rsidRDefault="00AA6FEC" w:rsidP="00161A4E">
            <w:r>
              <w:t>R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2A573" w14:textId="77777777" w:rsidR="00AA6FEC" w:rsidRDefault="00AA6FEC" w:rsidP="00161A4E">
            <w:r>
              <w:t>1860</w:t>
            </w:r>
          </w:p>
        </w:tc>
      </w:tr>
    </w:tbl>
    <w:p w14:paraId="4317F8C4" w14:textId="77777777" w:rsidR="00AA6FEC" w:rsidRDefault="00AA6FEC" w:rsidP="00AA6FEC">
      <w:pPr>
        <w:spacing w:after="0"/>
      </w:pPr>
    </w:p>
    <w:p w14:paraId="09AF55C4" w14:textId="77777777" w:rsidR="00AA6FEC" w:rsidRDefault="00AA6FEC" w:rsidP="00AA6FEC">
      <w:pPr>
        <w:spacing w:after="0"/>
      </w:pPr>
    </w:p>
    <w:p w14:paraId="2679FC86" w14:textId="77777777" w:rsidR="00AA6FEC" w:rsidRDefault="00AA6FEC" w:rsidP="00AA6FEC">
      <w:pPr>
        <w:spacing w:after="0"/>
      </w:pPr>
    </w:p>
    <w:p w14:paraId="30D95CA0" w14:textId="77777777" w:rsidR="00AA6FEC" w:rsidRDefault="00AA6FEC" w:rsidP="00AA6FEC">
      <w:pPr>
        <w:spacing w:after="0"/>
      </w:pPr>
    </w:p>
    <w:p w14:paraId="1DC32597" w14:textId="77777777" w:rsidR="00AA6FEC" w:rsidRDefault="00AA6FEC" w:rsidP="00AA6FEC">
      <w:pPr>
        <w:spacing w:after="0"/>
      </w:pPr>
    </w:p>
    <w:p w14:paraId="6285E5EC" w14:textId="77777777" w:rsidR="00AA6FEC" w:rsidRDefault="00AA6FEC" w:rsidP="00AA6FEC">
      <w:pPr>
        <w:spacing w:after="0"/>
        <w:rPr>
          <w:b/>
        </w:rPr>
      </w:pPr>
      <w:r>
        <w:rPr>
          <w:b/>
        </w:rPr>
        <w:t>Table 4 Taxonomy3</w:t>
      </w:r>
      <w:proofErr w:type="gramStart"/>
      <w:r>
        <w:rPr>
          <w:b/>
        </w:rPr>
        <w:t>®  Significant</w:t>
      </w:r>
      <w:proofErr w:type="gramEnd"/>
      <w:r>
        <w:rPr>
          <w:b/>
        </w:rPr>
        <w:t xml:space="preserve"> SNPs </w:t>
      </w:r>
    </w:p>
    <w:p w14:paraId="45D2874B" w14:textId="77777777" w:rsidR="00AA6FEC" w:rsidRDefault="00AA6FEC" w:rsidP="00AA6FEC">
      <w:pPr>
        <w:spacing w:after="0"/>
        <w:rPr>
          <w:b/>
        </w:rPr>
      </w:pPr>
    </w:p>
    <w:p w14:paraId="389D2C0D" w14:textId="77777777" w:rsidR="00AA6FEC" w:rsidRDefault="00AA6FEC" w:rsidP="00AA6FEC">
      <w:pPr>
        <w:spacing w:after="0"/>
        <w:rPr>
          <w:b/>
        </w:rPr>
      </w:pPr>
    </w:p>
    <w:tbl>
      <w:tblPr>
        <w:tblpPr w:leftFromText="180" w:rightFromText="180" w:vertAnchor="text" w:tblpY="1"/>
        <w:tblOverlap w:val="never"/>
        <w:tblW w:w="9493" w:type="dxa"/>
        <w:tblLayout w:type="fixed"/>
        <w:tblLook w:val="0400" w:firstRow="0" w:lastRow="0" w:firstColumn="0" w:lastColumn="0" w:noHBand="0" w:noVBand="1"/>
      </w:tblPr>
      <w:tblGrid>
        <w:gridCol w:w="3256"/>
        <w:gridCol w:w="1701"/>
        <w:gridCol w:w="1984"/>
        <w:gridCol w:w="2552"/>
      </w:tblGrid>
      <w:tr w:rsidR="00AA6FEC" w14:paraId="0BAEF9E3" w14:textId="77777777" w:rsidTr="00161A4E">
        <w:trPr>
          <w:trHeight w:val="416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AFC67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D919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hromosom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A7C10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3EC59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</w:tr>
      <w:tr w:rsidR="00AA6FEC" w14:paraId="16BEBD9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B52DF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2296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B8D9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6547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2C72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65648D0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D34C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1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FBDF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06B11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85555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C4F12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16A4B35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825AC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E1179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429B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55972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D1548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54A1B83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809A1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573B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55F9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39E-6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1067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454240B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248CD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3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3BE7C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38793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85E-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8E1ED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0F21ACF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B8F32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3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55477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A32BF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93E-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B9CF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1036E50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43AA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B96E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8DB2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07644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C730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3A56741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C606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B581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F29D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64752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4315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7949649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1955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B75D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3776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57E-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908F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3A14E43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5AB1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3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037F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0C11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20E-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4BB96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299303C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4ABA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3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B95DE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53A6D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7E-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34EDC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300FEB4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48EE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B3B2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498EC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43E-2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73DF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18D414E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169B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6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008AE9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DDDDC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37382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9283B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0829FE8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3448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6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D7C72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F14A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2079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8387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4C21E20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537D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RB1_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0CD81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CA32F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80E-2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12BE7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6D729E9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8F79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RB1_04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0306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DCE9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29E-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EC25C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255E244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3B938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RB1_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9849C9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37B6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95439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B156D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40015CE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31A1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RB1_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C3A0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AB9F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6839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D250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2EEB1E8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5AC9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RB1_15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BBA5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82AA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265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49A92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5F33DC8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FDEC7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184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5748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3392E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164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98063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2925654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EF6E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2120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23AE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9B07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42E-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3A03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1QTNF6</w:t>
            </w:r>
          </w:p>
        </w:tc>
      </w:tr>
      <w:tr w:rsidR="00AA6FEC" w14:paraId="16FD735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AF05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rs102621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D419F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608E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9E-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15C4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TPRZ1</w:t>
            </w:r>
          </w:p>
        </w:tc>
      </w:tr>
      <w:tr w:rsidR="00AA6FEC" w14:paraId="7D5D8AB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3DE9B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4990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C75B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CAB9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8631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CFD64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QRSL1</w:t>
            </w:r>
          </w:p>
        </w:tc>
      </w:tr>
      <w:tr w:rsidR="00AA6FEC" w14:paraId="129F87F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F452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5018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DC04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5C04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28E-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E39E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AF1D</w:t>
            </w:r>
          </w:p>
        </w:tc>
      </w:tr>
      <w:tr w:rsidR="00AA6FEC" w14:paraId="03F7255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0DC8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513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955A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6BD8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4199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0EAA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067952D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60738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8436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3D60E9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BBBB3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84E-4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08F3A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IPO8</w:t>
            </w:r>
          </w:p>
        </w:tc>
      </w:tr>
      <w:tr w:rsidR="00AA6FEC" w14:paraId="47CE1BB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C133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910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B052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12B3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23883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92CCF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MMEL1</w:t>
            </w:r>
          </w:p>
        </w:tc>
      </w:tr>
      <w:tr w:rsidR="00AA6FEC" w14:paraId="43B6668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AECB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9473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8E8A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7207E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1886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A66D2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PA1</w:t>
            </w:r>
          </w:p>
        </w:tc>
      </w:tr>
      <w:tr w:rsidR="00AA6FEC" w14:paraId="342AC88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874DF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1671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C5B95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33D0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0E-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A19C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MEF2BNB</w:t>
            </w:r>
          </w:p>
        </w:tc>
      </w:tr>
      <w:tr w:rsidR="00AA6FEC" w14:paraId="55678DE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B742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19984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82D95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D9107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12917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5A472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RIM35</w:t>
            </w:r>
          </w:p>
        </w:tc>
      </w:tr>
      <w:tr w:rsidR="00AA6FEC" w14:paraId="334CF99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BC041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22014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5445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4B859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31E-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51AC5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28B3DBB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0F9D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2657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D85F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9654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2E-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ECA4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6913273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FFE87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26702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6354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613D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008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25254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SEMA3E</w:t>
            </w:r>
          </w:p>
        </w:tc>
      </w:tr>
      <w:tr w:rsidR="00AA6FEC" w14:paraId="0D356E7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586A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34250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BD50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47C93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8E-5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FEA60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FHL2</w:t>
            </w:r>
          </w:p>
        </w:tc>
      </w:tr>
      <w:tr w:rsidR="00AA6FEC" w14:paraId="744C038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C472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3677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A1FD7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6238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0422E-0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D2B8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OA</w:t>
            </w:r>
          </w:p>
        </w:tc>
      </w:tr>
      <w:tr w:rsidR="00AA6FEC" w14:paraId="691396F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304D4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3690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12552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A366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2947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6CB5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LMO4</w:t>
            </w:r>
          </w:p>
        </w:tc>
      </w:tr>
      <w:tr w:rsidR="00AA6FEC" w14:paraId="2633140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93F4E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4107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25F91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288C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90416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D7145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621D50">
              <w:t>HMGB3P23</w:t>
            </w:r>
          </w:p>
        </w:tc>
      </w:tr>
      <w:tr w:rsidR="00AA6FEC" w14:paraId="2DAF8C7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36D7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4400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DC294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29677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93E-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72D05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ACSL3</w:t>
            </w:r>
          </w:p>
        </w:tc>
      </w:tr>
      <w:tr w:rsidR="00AA6FEC" w14:paraId="671C8F8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ACC2F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5534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062B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89A7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02E-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9BA4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QDPR</w:t>
            </w:r>
          </w:p>
        </w:tc>
      </w:tr>
      <w:tr w:rsidR="00AA6FEC" w14:paraId="71CD874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B4EC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5598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9806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50E3E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0277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352D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31D561C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B76B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5598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967F6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A39246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34296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F762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5ABE9FE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6044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06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AF464E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28D36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23919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42478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t>No gene</w:t>
            </w:r>
          </w:p>
        </w:tc>
      </w:tr>
      <w:tr w:rsidR="00AA6FEC" w14:paraId="14F3FF22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8E13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8381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B4F0B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29DD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07E-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E8F1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ETV3L</w:t>
            </w:r>
          </w:p>
        </w:tc>
      </w:tr>
      <w:tr w:rsidR="00AA6FEC" w14:paraId="5D23315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F816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8980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4839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A229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2208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D946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ZSWIM6</w:t>
            </w:r>
          </w:p>
        </w:tc>
      </w:tr>
      <w:tr w:rsidR="00AA6FEC" w14:paraId="69F1AC02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9F05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9085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50EF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D0F9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4E-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5D2F7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IZUMO3</w:t>
            </w:r>
          </w:p>
        </w:tc>
      </w:tr>
      <w:tr w:rsidR="00AA6FEC" w14:paraId="0E03C9A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0BE2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9164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6B36C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075A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5E-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4DBAC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BOX1</w:t>
            </w:r>
          </w:p>
        </w:tc>
      </w:tr>
      <w:tr w:rsidR="00AA6FEC" w14:paraId="2CE4165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BBF3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9428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39FF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D5BD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79E-3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182F8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AKAP13</w:t>
            </w:r>
          </w:p>
        </w:tc>
      </w:tr>
      <w:tr w:rsidR="00AA6FEC" w14:paraId="4A01B12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3A390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9576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AECE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4F439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7248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DFEFD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18orf54</w:t>
            </w:r>
          </w:p>
        </w:tc>
      </w:tr>
      <w:tr w:rsidR="00AA6FEC" w14:paraId="3F56B0F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4E92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9685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220F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67CD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94909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8116D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XYLT1</w:t>
            </w:r>
          </w:p>
        </w:tc>
      </w:tr>
      <w:tr w:rsidR="00AA6FEC" w14:paraId="1B39C9B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CFD2A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0129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1A2E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63DF3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87546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75D0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621D50">
              <w:t>RP11-565N2.1</w:t>
            </w:r>
          </w:p>
        </w:tc>
      </w:tr>
      <w:tr w:rsidR="00AA6FEC" w14:paraId="6967123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FC2CF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0503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62ED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FB48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28E-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CDE21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DE5A</w:t>
            </w:r>
          </w:p>
        </w:tc>
      </w:tr>
      <w:tr w:rsidR="00AA6FEC" w14:paraId="01534F2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20ED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0867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6F04B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41746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54214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CDC6E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OMP</w:t>
            </w:r>
          </w:p>
        </w:tc>
      </w:tr>
      <w:tr w:rsidR="00AA6FEC" w14:paraId="4687088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135F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100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0C6B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4021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6E-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32161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RTL1</w:t>
            </w:r>
          </w:p>
        </w:tc>
      </w:tr>
      <w:tr w:rsidR="00AA6FEC" w14:paraId="3CC733A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E695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1047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FC5A6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5819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17E-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9DCC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VASH1</w:t>
            </w:r>
          </w:p>
        </w:tc>
      </w:tr>
      <w:tr w:rsidR="00AA6FEC" w14:paraId="7F4F2AD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156F7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1667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16A3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3A45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30E-2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506B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ARL4A</w:t>
            </w:r>
          </w:p>
        </w:tc>
      </w:tr>
      <w:tr w:rsidR="00AA6FEC" w14:paraId="0880C9F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A5E5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4216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71A49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41A2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4E-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2C608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NXB</w:t>
            </w:r>
          </w:p>
        </w:tc>
      </w:tr>
      <w:tr w:rsidR="00AA6FEC" w14:paraId="5DF3C38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1640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6654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7ED3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4FE9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06E-6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B716D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ROK2</w:t>
            </w:r>
          </w:p>
        </w:tc>
      </w:tr>
      <w:tr w:rsidR="00AA6FEC" w14:paraId="483B86A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08C9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6699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DB34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3768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27E-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7A4D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LEF1</w:t>
            </w:r>
          </w:p>
        </w:tc>
      </w:tr>
      <w:tr w:rsidR="00AA6FEC" w14:paraId="0FF50F2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A87CA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858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C29B9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7949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48149E-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B7F0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AMOTL1</w:t>
            </w:r>
          </w:p>
        </w:tc>
      </w:tr>
      <w:tr w:rsidR="00AA6FEC" w14:paraId="1F77BC8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531C5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9037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21E6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051A2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61794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82D1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LSAMP</w:t>
            </w:r>
          </w:p>
        </w:tc>
      </w:tr>
      <w:tr w:rsidR="00AA6FEC" w14:paraId="6AADEF8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85EB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9486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6338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3797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3E-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289A2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MED30</w:t>
            </w:r>
          </w:p>
        </w:tc>
      </w:tr>
      <w:tr w:rsidR="00AA6FEC" w14:paraId="070FD77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A09F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010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EC70D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1BF7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37363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0B56D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085979C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ABEA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01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00401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79A2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43439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0D3C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309C291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24E4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6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25C2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613F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34453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28D5B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NOTCH4</w:t>
            </w:r>
          </w:p>
        </w:tc>
      </w:tr>
      <w:tr w:rsidR="00AA6FEC" w14:paraId="7A3807B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E1667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726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24E0E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D42F7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49E-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2DE1B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FB</w:t>
            </w:r>
          </w:p>
        </w:tc>
      </w:tr>
      <w:tr w:rsidR="00AA6FEC" w14:paraId="48F45FD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8CA4B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758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8B56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4535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5E-2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ACF9B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SPA1L</w:t>
            </w:r>
          </w:p>
        </w:tc>
      </w:tr>
      <w:tr w:rsidR="00AA6FEC" w14:paraId="757C7B4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D485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765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E1DC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E86C9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4E-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9C051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0D00A2B2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3366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765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AE9F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E1BF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2E-3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4BDC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48DF520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E2EF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1215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CFC0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D258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23E-5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4AFF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CDH15</w:t>
            </w:r>
          </w:p>
        </w:tc>
      </w:tr>
      <w:tr w:rsidR="00AA6FEC" w14:paraId="1D23C25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59977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rs22135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4F61E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2ABB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92066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F2B55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7CCBB4B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67A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2271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B9E7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CC56A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12132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257A2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3DE89FE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15B3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3951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58C2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D691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65086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064DE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497F401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BC8E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3951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66E0D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B93C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8036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1420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1F516742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99C2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3951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74A3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66407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1464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33EE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43FD55E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3171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414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C86A3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A0DDE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6239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D0FA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AP2</w:t>
            </w:r>
          </w:p>
        </w:tc>
      </w:tr>
      <w:tr w:rsidR="00AA6FEC" w14:paraId="09540E0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449A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4978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AF00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7EEC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14604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009C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SLC39A12</w:t>
            </w:r>
          </w:p>
        </w:tc>
      </w:tr>
      <w:tr w:rsidR="00AA6FEC" w14:paraId="44BD552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AC051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6470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4CA45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4A6F9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99E-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A875D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39B5193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7AA4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7361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C571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5B30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6769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2294D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RRC2A</w:t>
            </w:r>
          </w:p>
        </w:tc>
      </w:tr>
      <w:tr w:rsidR="00AA6FEC" w14:paraId="585CDA1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5C27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7893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1A3B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01CF7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57962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81B08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AX7</w:t>
            </w:r>
          </w:p>
        </w:tc>
      </w:tr>
      <w:tr w:rsidR="00AA6FEC" w14:paraId="00D4953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26A78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8388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F5A85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87B7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73E-4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B50D8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OFUT2</w:t>
            </w:r>
          </w:p>
        </w:tc>
      </w:tr>
      <w:tr w:rsidR="00AA6FEC" w14:paraId="31D3EEE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E0A8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8568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757F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17035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3123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7DB4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PA1</w:t>
            </w:r>
          </w:p>
        </w:tc>
      </w:tr>
      <w:tr w:rsidR="00AA6FEC" w14:paraId="2978DD2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047D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8576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1DB7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DAA4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619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59CF7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RRC2A</w:t>
            </w:r>
          </w:p>
        </w:tc>
      </w:tr>
      <w:tr w:rsidR="00AA6FEC" w14:paraId="1ECA0F3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7E6D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859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EEEA1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7727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96036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EE73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3F1DF44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B674B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8942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8721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E900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12372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795E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727700B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31980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9417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1C93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01A7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0711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F433E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SALL3</w:t>
            </w:r>
          </w:p>
        </w:tc>
      </w:tr>
      <w:tr w:rsidR="00AA6FEC" w14:paraId="253B49C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4A09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9435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093D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E4B60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37731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27642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NF4G</w:t>
            </w:r>
          </w:p>
        </w:tc>
      </w:tr>
      <w:tr w:rsidR="00AA6FEC" w14:paraId="6A751F5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9FD9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155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D2100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CA5F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8191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36F58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7424550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413A4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155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64B90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B7DE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0E-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A463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636E538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DF4F2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223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C620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8D49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63E-2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7FC9D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LYZL2</w:t>
            </w:r>
          </w:p>
        </w:tc>
      </w:tr>
      <w:tr w:rsidR="00AA6FEC" w14:paraId="78C04F0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8764D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289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5780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AAD8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8525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F55E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PA1</w:t>
            </w:r>
          </w:p>
        </w:tc>
      </w:tr>
      <w:tr w:rsidR="00AA6FEC" w14:paraId="59C5398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A5530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297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0216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EDDD6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3762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513E0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6A6A20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3BF51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299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6240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22FF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22133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7BCE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169E69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A340D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299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B938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6B16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712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E17C4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62F9AED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C11D0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299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3896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3A476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6516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1E2E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7CABFCE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698C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03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EBB4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32FE6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60E-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56F2C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4D2E2CE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2107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29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FA53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42EB8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16791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536A9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70A41FD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7D7D4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29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BBAB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7326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44698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D4B80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06F84F5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6190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49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A011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9E03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4606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BBC0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NOTCH4</w:t>
            </w:r>
          </w:p>
        </w:tc>
      </w:tr>
      <w:tr w:rsidR="00AA6FEC" w14:paraId="7796151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08F32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53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4251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0813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40782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9A68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OB</w:t>
            </w:r>
          </w:p>
        </w:tc>
      </w:tr>
      <w:tr w:rsidR="00AA6FEC" w14:paraId="0D2C2F5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4900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53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5AFC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36878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57487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FAB63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7B84F1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212FF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53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3AE1C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F3E28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05777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7774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0041A71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EECD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53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0B28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D7DE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86653E-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7485E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59015A9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B4E63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53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0AE4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B1AB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29518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D6D9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5171DB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FE64C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53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CBFB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2D93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82174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507C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3A48BCC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B4AC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702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D0533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625C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6E-7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B3016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IEZO2</w:t>
            </w:r>
          </w:p>
        </w:tc>
      </w:tr>
      <w:tr w:rsidR="00AA6FEC" w14:paraId="6FC8F7B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7F16A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7633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3ED6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06D31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7E-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C26C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3CD8A62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3E34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806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C2CC7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B01D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04E-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284A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71466DA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B270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821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5BB0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A4897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65E-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B054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DE11A</w:t>
            </w:r>
          </w:p>
        </w:tc>
      </w:tr>
      <w:tr w:rsidR="00AA6FEC" w14:paraId="06ADEC4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E978F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9167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D322C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EB08B6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1937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9F9B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725A21B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4D160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957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244D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8889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52E-2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D96A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55BF0EE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B820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242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47403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76A43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44867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86BAF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697451D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ABEC8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3389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9E598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DE53E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6816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44E0E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LRP1B</w:t>
            </w:r>
          </w:p>
        </w:tc>
      </w:tr>
      <w:tr w:rsidR="00AA6FEC" w14:paraId="530121C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5464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4285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5039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7280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62778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821B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72A6103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A662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6972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EB66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7354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7803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2B0D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GPR125</w:t>
            </w:r>
          </w:p>
        </w:tc>
      </w:tr>
      <w:tr w:rsidR="00AA6FEC" w14:paraId="1D28817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953D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7185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33A8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9F0F6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73E-3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E00F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YW1</w:t>
            </w:r>
          </w:p>
        </w:tc>
      </w:tr>
      <w:tr w:rsidR="00AA6FEC" w14:paraId="4ED4E18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FA80E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7999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2EED6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5CAE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6E-6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5D4E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ELF4</w:t>
            </w:r>
          </w:p>
        </w:tc>
      </w:tr>
      <w:tr w:rsidR="00AA6FEC" w14:paraId="79ADE1E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DDD4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864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FAF3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1751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14735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608D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EHMT2</w:t>
            </w:r>
          </w:p>
        </w:tc>
      </w:tr>
      <w:tr w:rsidR="00AA6FEC" w14:paraId="56887D4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BFD41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rs4959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38AF0E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07C1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0E-5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617B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SORS1C1</w:t>
            </w:r>
          </w:p>
        </w:tc>
      </w:tr>
      <w:tr w:rsidR="00AA6FEC" w14:paraId="4D2B7EA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3AF6D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9590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B8A9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0947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06E-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BF89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12BBA88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A6E4C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539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A34F6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AFE1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2679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6264A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SUPT3H</w:t>
            </w:r>
          </w:p>
        </w:tc>
      </w:tr>
      <w:tr w:rsidR="00AA6FEC" w14:paraId="5453D42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3DA27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5397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F153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C976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17E-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7F58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422EC2A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DA86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574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32CDB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AABD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63E-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F201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1F8F5C0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EF937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1317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F9CE2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67247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9169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EE787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MACROD2</w:t>
            </w:r>
          </w:p>
        </w:tc>
      </w:tr>
      <w:tr w:rsidR="00AA6FEC" w14:paraId="3D411B2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CA04E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156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B10F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37E2E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67712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0775D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76C0DAF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BF47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440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E941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4BAF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9839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A5191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FB</w:t>
            </w:r>
          </w:p>
        </w:tc>
      </w:tr>
      <w:tr w:rsidR="00AA6FEC" w14:paraId="6B3DAB7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C9AA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4519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E6EF89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02AF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24E-8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FC470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621D50">
              <w:t>RP11-774D14.1</w:t>
            </w:r>
          </w:p>
        </w:tc>
      </w:tr>
      <w:tr w:rsidR="00AA6FEC" w14:paraId="1216CF5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7B87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4576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D7F8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2625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8E-4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F4817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4805805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C85F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4576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4CDE6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DD92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98E-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81B4E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70B005B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990E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6796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9AF9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1DF0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33665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567E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TPN22</w:t>
            </w:r>
          </w:p>
        </w:tc>
      </w:tr>
      <w:tr w:rsidR="00AA6FEC" w14:paraId="526BB83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961C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7015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87FC3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367F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161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17C84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FMN2</w:t>
            </w:r>
          </w:p>
        </w:tc>
      </w:tr>
      <w:tr w:rsidR="00AA6FEC" w14:paraId="3DA3F90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860C9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927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CC53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6545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91387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1FC3B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621D50">
              <w:rPr>
                <w:color w:val="000000"/>
              </w:rPr>
              <w:t>NECTIN1</w:t>
            </w:r>
          </w:p>
        </w:tc>
      </w:tr>
      <w:tr w:rsidR="00AA6FEC" w14:paraId="5238D33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6630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9309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62E92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83C1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3431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50E0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63A86F1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B3AA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9362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5B41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AC2A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0E-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B9601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NOTCH4</w:t>
            </w:r>
          </w:p>
        </w:tc>
      </w:tr>
      <w:tr w:rsidR="00AA6FEC" w14:paraId="6934FAB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BB385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9920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D8A7E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6EDA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2352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B7C60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NRG1</w:t>
            </w:r>
          </w:p>
        </w:tc>
      </w:tr>
      <w:tr w:rsidR="00AA6FEC" w14:paraId="185E5BD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4430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079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D6FD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8595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25E-2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D7DDA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SPA1L</w:t>
            </w:r>
          </w:p>
        </w:tc>
      </w:tr>
      <w:tr w:rsidR="00AA6FEC" w14:paraId="2197F2D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F5B50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079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F6FD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1727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71E-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F18C1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NXB</w:t>
            </w:r>
          </w:p>
        </w:tc>
      </w:tr>
      <w:tr w:rsidR="00AA6FEC" w14:paraId="5C4FCDE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C33E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0804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083F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4043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4E-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23EC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PP2R2D</w:t>
            </w:r>
          </w:p>
        </w:tc>
      </w:tr>
      <w:tr w:rsidR="00AA6FEC" w14:paraId="2713B0F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B272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1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9F64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91BD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2E-2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9CF29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1EAB44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90EA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33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51B5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6317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162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858FC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PB1</w:t>
            </w:r>
          </w:p>
        </w:tc>
      </w:tr>
      <w:tr w:rsidR="00AA6FEC" w14:paraId="2C35FE6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36EA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5391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8A22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0C54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5E-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DD15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MEM51</w:t>
            </w:r>
          </w:p>
        </w:tc>
      </w:tr>
      <w:tr w:rsidR="00AA6FEC" w14:paraId="6CA1E77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DADE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6325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553C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AEEF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69581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EBAD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4D3D76">
              <w:rPr>
                <w:color w:val="000000"/>
              </w:rPr>
              <w:t>EDEM1</w:t>
            </w:r>
          </w:p>
        </w:tc>
      </w:tr>
      <w:tr w:rsidR="00AA6FEC" w14:paraId="7F78768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AF1D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6946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5CA4F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0713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50E-4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51A2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SORCS2</w:t>
            </w:r>
          </w:p>
        </w:tc>
      </w:tr>
      <w:tr w:rsidR="00AA6FEC" w14:paraId="20DD0AA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8BDC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469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45BBA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3C1A1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1865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C2590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0CB7FA3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E5E3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475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2457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0CBD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7318E-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9B60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598A80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07C0A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490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61C3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24114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23649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B8120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736C273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3F12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562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8789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6C42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64E-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108FE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34F5FBD2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9549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668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E90D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27C1E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22849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478CE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15D52EC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A891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673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F952F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0253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05983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CFBEB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53D8A42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F70A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752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104D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38DF6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34972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49F8B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03FD1F0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F6F0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8188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30BC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6A50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35E-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C60D6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ERICH1</w:t>
            </w:r>
          </w:p>
        </w:tc>
      </w:tr>
      <w:tr w:rsidR="00AA6FEC" w14:paraId="4720B78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9C3E1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9964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5C29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68EA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45557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9B127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4D3D76">
              <w:rPr>
                <w:color w:val="000000"/>
              </w:rPr>
              <w:t>IRS2</w:t>
            </w:r>
          </w:p>
        </w:tc>
      </w:tr>
      <w:tr w:rsidR="00AA6FEC" w14:paraId="1E9F2CB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E5EE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8052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BDD7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B3F3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3E-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653B4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RRC2A</w:t>
            </w:r>
          </w:p>
        </w:tc>
      </w:tr>
      <w:tr w:rsidR="00AA6FEC" w14:paraId="5A4C8B7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843FB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81299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DA01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3137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97E-2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4F250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IGSF5</w:t>
            </w:r>
          </w:p>
        </w:tc>
      </w:tr>
      <w:tr w:rsidR="00AA6FEC" w14:paraId="4D52BCF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EF96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8998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02752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5439E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98E-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3CF36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JP1</w:t>
            </w:r>
          </w:p>
        </w:tc>
      </w:tr>
      <w:tr w:rsidR="00AA6FEC" w14:paraId="169ED50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9187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100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B7B6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AA61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49282E-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2A19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4882C62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F7B4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100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A52A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1990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15855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94D2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31E9452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F8F4A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5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F6C4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910E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30E-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9F0D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4C64F70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F4D0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79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AC72E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80E0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3E-3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8FB02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NOTCH4</w:t>
            </w:r>
          </w:p>
        </w:tc>
      </w:tr>
      <w:tr w:rsidR="00AA6FEC" w14:paraId="7A38006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55F8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79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0E4FF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E06E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7E-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FC904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22F97E8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579D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2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D00CF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8D393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73266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9C22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2DE5227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78A5C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2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7D039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E623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13366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0B771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31C482A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765E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4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C22E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3102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21E-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DF1F6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2B0CD21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D5A23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4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C74B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56EE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91E-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DAF5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32E6F71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E446E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4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196A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DC3D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3E-2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DC40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712C4C1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3364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4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62FB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144D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1E-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FBB3C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0071B76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082D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rs92685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88CF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5645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8E-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86E0F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A07C86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95C98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5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0209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CF5E8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7E-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6ACB5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0FBE71F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11F8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6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2F8F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54EA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5E-3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653E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186D27D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77D9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976F9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610F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6599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668E4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6AB8AAB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9F1C9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193F8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A7C48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02675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2AA99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395DDDE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A3CC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A28EE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12AB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1758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0C33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2F29349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61D3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A9E7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E27E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1E-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5CA4C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5D37019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D257D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80EA0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E483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3395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441DC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6766253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4841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BA9A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8B3A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69701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0DFC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23C3F40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AEB13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D10C4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CFF6D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02036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3CD4F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68E1577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5B5F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91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3980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B4A3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26822E-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9D58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3815F33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5254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09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405B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EBE6B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543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FDEA6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5</w:t>
            </w:r>
          </w:p>
        </w:tc>
      </w:tr>
      <w:tr w:rsidR="00AA6FEC" w14:paraId="44C3020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206C9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1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3582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A25A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9083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D2CB0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77BA5FB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320C3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18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0B072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F0C7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7E-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2EC14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086E70E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5F66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22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A6C8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1C60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9016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B74F6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7D3FE36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ED84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27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C5E7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0849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7229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1BB01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229BE60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4FB4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54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7D60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4B06E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18E-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50B3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41520932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4FC2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55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A3AE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3C9B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3E-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DC10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31F5826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7A81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55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86DE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CC77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68E-3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DD89A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08B54AF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8D45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64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680B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4E36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06597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4574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57A65C1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0A799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96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E8749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CDCF0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95E-2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8BF0E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ATF6B</w:t>
            </w:r>
          </w:p>
        </w:tc>
      </w:tr>
      <w:tr w:rsidR="00AA6FEC" w14:paraId="2A45CF6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877D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3489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B1D0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52A7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33218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A4B4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PA1</w:t>
            </w:r>
          </w:p>
        </w:tc>
      </w:tr>
      <w:tr w:rsidR="00AA6FEC" w14:paraId="6ACC1D3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2BDF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3687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EB03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B98C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87E-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1FAB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5D29FE0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88AB0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469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7123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3024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18914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1A408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008599A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3A9A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NP_A-4251558 (</w:t>
            </w:r>
            <w:r w:rsidRPr="00F40012">
              <w:rPr>
                <w:color w:val="000000"/>
              </w:rPr>
              <w:t>rs4868390</w:t>
            </w:r>
            <w:r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0A50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18590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0E-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B7C8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t>SLIT3</w:t>
            </w:r>
          </w:p>
        </w:tc>
      </w:tr>
      <w:tr w:rsidR="00AA6FEC" w14:paraId="622570E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4FF6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NP_A-4262144 (</w:t>
            </w:r>
            <w:r w:rsidRPr="00F40012">
              <w:rPr>
                <w:color w:val="000000"/>
              </w:rPr>
              <w:t>rs80015580</w:t>
            </w:r>
            <w:r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A5DFF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CEC4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50E-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50C86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t>ACOXL</w:t>
            </w:r>
          </w:p>
        </w:tc>
      </w:tr>
      <w:tr w:rsidR="00AA6FEC" w14:paraId="00451FB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6A664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NP_A-4301206 (</w:t>
            </w:r>
            <w:r w:rsidRPr="00F40012">
              <w:rPr>
                <w:color w:val="000000"/>
              </w:rPr>
              <w:t>rs41473844</w:t>
            </w:r>
            <w:r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E2896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BD5B6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59E-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68605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40012">
              <w:t>KCNMA1</w:t>
            </w:r>
          </w:p>
        </w:tc>
      </w:tr>
    </w:tbl>
    <w:p w14:paraId="76DD55E3" w14:textId="77777777" w:rsidR="00AA6FEC" w:rsidRDefault="00AA6FEC" w:rsidP="00AA6FEC">
      <w:pPr>
        <w:spacing w:after="0"/>
      </w:pPr>
      <w:r>
        <w:br w:type="textWrapping" w:clear="all"/>
      </w:r>
    </w:p>
    <w:p w14:paraId="2434D317" w14:textId="77777777" w:rsidR="00AA6FEC" w:rsidRDefault="00AA6FEC" w:rsidP="00AA6FEC">
      <w:pPr>
        <w:spacing w:after="0"/>
      </w:pPr>
    </w:p>
    <w:p w14:paraId="1992D154" w14:textId="77777777" w:rsidR="00AA6FEC" w:rsidRDefault="00AA6FEC" w:rsidP="00AA6FEC">
      <w:pPr>
        <w:spacing w:after="0"/>
      </w:pPr>
    </w:p>
    <w:p w14:paraId="3075514B" w14:textId="77777777" w:rsidR="00AA6FEC" w:rsidRDefault="00AA6FEC" w:rsidP="00AA6FEC">
      <w:pPr>
        <w:spacing w:after="0"/>
        <w:rPr>
          <w:b/>
        </w:rPr>
      </w:pPr>
    </w:p>
    <w:p w14:paraId="1FBC728E" w14:textId="77777777" w:rsidR="00AA6FEC" w:rsidRDefault="00AA6FEC" w:rsidP="00AA6FEC">
      <w:pPr>
        <w:spacing w:after="0"/>
      </w:pPr>
    </w:p>
    <w:p w14:paraId="1B836FEE" w14:textId="77777777" w:rsidR="00AA6FEC" w:rsidRDefault="00AA6FEC" w:rsidP="00AA6FEC">
      <w:pPr>
        <w:spacing w:after="0"/>
      </w:pPr>
    </w:p>
    <w:p w14:paraId="1C69B5BC" w14:textId="77777777" w:rsidR="00AA6FEC" w:rsidRDefault="00AA6FEC" w:rsidP="00AA6FEC">
      <w:pPr>
        <w:spacing w:after="0"/>
      </w:pPr>
    </w:p>
    <w:p w14:paraId="1E6DB096" w14:textId="77777777" w:rsidR="00AA6FEC" w:rsidRDefault="00AA6FEC" w:rsidP="00AA6FEC">
      <w:pPr>
        <w:spacing w:after="0"/>
      </w:pPr>
    </w:p>
    <w:p w14:paraId="711C2250" w14:textId="77777777" w:rsidR="00AA6FEC" w:rsidRDefault="00AA6FEC" w:rsidP="00AA6FEC">
      <w:pPr>
        <w:spacing w:after="0"/>
      </w:pPr>
    </w:p>
    <w:p w14:paraId="5F5D3D43" w14:textId="77777777" w:rsidR="00AA6FEC" w:rsidRPr="001F28DB" w:rsidRDefault="00AA6FEC" w:rsidP="00AA6FEC"/>
    <w:p w14:paraId="17042A41" w14:textId="77777777" w:rsidR="00AA6FEC" w:rsidRPr="001F28DB" w:rsidRDefault="00AA6FEC" w:rsidP="00AA6FEC"/>
    <w:p w14:paraId="15D5BD35" w14:textId="77777777" w:rsidR="00AA6FEC" w:rsidRPr="001F28DB" w:rsidRDefault="00AA6FEC" w:rsidP="00AA6FEC"/>
    <w:p w14:paraId="43C85992" w14:textId="77777777" w:rsidR="00AA6FEC" w:rsidRDefault="00AA6FEC" w:rsidP="00AA6FEC"/>
    <w:p w14:paraId="7820FC2B" w14:textId="77777777" w:rsidR="00AA6FEC" w:rsidRPr="001F28DB" w:rsidRDefault="00AA6FEC" w:rsidP="00AA6FEC">
      <w:pPr>
        <w:jc w:val="center"/>
      </w:pPr>
    </w:p>
    <w:p w14:paraId="349AC2E7" w14:textId="77777777" w:rsidR="006767FE" w:rsidRDefault="006767FE"/>
    <w:sectPr w:rsidR="006767FE">
      <w:footerReference w:type="default" r:id="rId7"/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67116" w14:textId="77777777" w:rsidR="004536CC" w:rsidRDefault="004536CC">
      <w:pPr>
        <w:spacing w:after="0" w:line="240" w:lineRule="auto"/>
      </w:pPr>
      <w:r>
        <w:separator/>
      </w:r>
    </w:p>
  </w:endnote>
  <w:endnote w:type="continuationSeparator" w:id="0">
    <w:p w14:paraId="50D587B2" w14:textId="77777777" w:rsidR="004536CC" w:rsidRDefault="00453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variable"/>
    <w:sig w:usb0="00000003" w:usb1="0200E4B4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6FE6D" w14:textId="77777777" w:rsidR="00304A0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40B585E" w14:textId="77777777" w:rsidR="00304A0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F07D9" w14:textId="77777777" w:rsidR="004536CC" w:rsidRDefault="004536CC">
      <w:pPr>
        <w:spacing w:after="0" w:line="240" w:lineRule="auto"/>
      </w:pPr>
      <w:r>
        <w:separator/>
      </w:r>
    </w:p>
  </w:footnote>
  <w:footnote w:type="continuationSeparator" w:id="0">
    <w:p w14:paraId="0244E404" w14:textId="77777777" w:rsidR="004536CC" w:rsidRDefault="004536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C6D0E"/>
    <w:multiLevelType w:val="multilevel"/>
    <w:tmpl w:val="0192BB5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B4B75B4"/>
    <w:multiLevelType w:val="multilevel"/>
    <w:tmpl w:val="99329A58"/>
    <w:lvl w:ilvl="0">
      <w:start w:val="1"/>
      <w:numFmt w:val="decimal"/>
      <w:lvlText w:val="%1."/>
      <w:lvlJc w:val="left"/>
      <w:pPr>
        <w:ind w:left="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abstractNum w:abstractNumId="2" w15:restartNumberingAfterBreak="0">
    <w:nsid w:val="63005396"/>
    <w:multiLevelType w:val="multilevel"/>
    <w:tmpl w:val="F23EF004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610167243">
    <w:abstractNumId w:val="0"/>
  </w:num>
  <w:num w:numId="2" w16cid:durableId="1680346456">
    <w:abstractNumId w:val="2"/>
  </w:num>
  <w:num w:numId="3" w16cid:durableId="4042988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FEC"/>
    <w:rsid w:val="004536CC"/>
    <w:rsid w:val="006767FE"/>
    <w:rsid w:val="00AA6FEC"/>
    <w:rsid w:val="00F5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933F0"/>
  <w15:chartTrackingRefBased/>
  <w15:docId w15:val="{4EA1F730-35E1-4B97-9ED7-E190723FC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FEC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F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F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6F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F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FEC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FE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FE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A6FE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A6FE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FEC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FEC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FEC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A6F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FE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6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F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FEC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F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FEC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6F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6FEC"/>
    <w:rPr>
      <w:rFonts w:ascii="Calibri" w:eastAsia="Calibri" w:hAnsi="Calibri" w:cs="Calibri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AA6FEC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6FEC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AA6FEC"/>
    <w:rPr>
      <w:vertAlign w:val="superscript"/>
    </w:rPr>
  </w:style>
  <w:style w:type="paragraph" w:styleId="ListParagraph">
    <w:name w:val="List Paragraph"/>
    <w:basedOn w:val="Normal"/>
    <w:uiPriority w:val="34"/>
    <w:qFormat/>
    <w:rsid w:val="00AA6FEC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A6F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6FEC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A6FE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6F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FEC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A6F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FEC"/>
    <w:rPr>
      <w:rFonts w:ascii="Calibri" w:eastAsia="Calibri" w:hAnsi="Calibri" w:cs="Calibri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FE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A6FEC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AA6FEC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2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Kozlowska</dc:creator>
  <cp:keywords/>
  <dc:description/>
  <cp:lastModifiedBy>Justyna Kozlowska</cp:lastModifiedBy>
  <cp:revision>2</cp:revision>
  <dcterms:created xsi:type="dcterms:W3CDTF">2022-12-01T10:43:00Z</dcterms:created>
  <dcterms:modified xsi:type="dcterms:W3CDTF">2022-12-01T13:29:00Z</dcterms:modified>
</cp:coreProperties>
</file>